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B33C4" w14:textId="14EF8BD6" w:rsidR="00295082" w:rsidRPr="004E25F0" w:rsidRDefault="00613B6A" w:rsidP="008B387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7"/>
          <w:szCs w:val="17"/>
          <w:lang w:val="en-US"/>
        </w:rPr>
      </w:pPr>
      <w:r w:rsidRPr="004E25F0">
        <w:rPr>
          <w:rFonts w:ascii="Times New Roman" w:hAnsi="Times New Roman" w:cs="Times New Roman"/>
          <w:b/>
          <w:lang w:val="en-US"/>
        </w:rPr>
        <w:t>Table S</w:t>
      </w:r>
      <w:r w:rsidR="00923B83"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="00295082" w:rsidRPr="004E25F0">
        <w:rPr>
          <w:rFonts w:ascii="Times New Roman" w:hAnsi="Times New Roman" w:cs="Times New Roman"/>
          <w:b/>
          <w:lang w:val="en-US"/>
        </w:rPr>
        <w:t xml:space="preserve">: </w:t>
      </w:r>
      <w:r w:rsidR="00420C7F" w:rsidRPr="004E25F0">
        <w:rPr>
          <w:rFonts w:ascii="Times New Roman" w:hAnsi="Times New Roman" w:cs="Times New Roman"/>
          <w:b/>
          <w:lang w:val="en-US"/>
        </w:rPr>
        <w:t>Statistical analysis for viral</w:t>
      </w:r>
      <w:r w:rsidR="008B387B" w:rsidRPr="004E25F0">
        <w:rPr>
          <w:rFonts w:ascii="Times New Roman" w:hAnsi="Times New Roman" w:cs="Times New Roman"/>
          <w:b/>
          <w:lang w:val="en-US"/>
        </w:rPr>
        <w:t xml:space="preserve"> load in blood of WT mice compared with GKO strains</w:t>
      </w:r>
    </w:p>
    <w:p w14:paraId="25EDAA17" w14:textId="77777777" w:rsidR="00295082" w:rsidRPr="00B72992" w:rsidRDefault="00295082" w:rsidP="00295082">
      <w:pPr>
        <w:rPr>
          <w:rFonts w:ascii="Times New Roman" w:hAnsi="Times New Roman" w:cs="Times New Roman"/>
          <w:b/>
          <w:bCs/>
          <w:color w:val="0000FF"/>
          <w:sz w:val="17"/>
          <w:szCs w:val="17"/>
          <w:lang w:val="en-US"/>
        </w:rPr>
      </w:pP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2302"/>
        <w:gridCol w:w="2527"/>
        <w:gridCol w:w="2134"/>
      </w:tblGrid>
      <w:tr w:rsidR="00295082" w:rsidRPr="005C3AFA" w14:paraId="08F11F7A" w14:textId="77777777" w:rsidTr="006B1B5F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A2FD90" w14:textId="77777777" w:rsidR="00295082" w:rsidRPr="009D6104" w:rsidRDefault="00295082" w:rsidP="006B1B5F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9D6104">
              <w:rPr>
                <w:rFonts w:ascii="Times New Roman" w:hAnsi="Times New Roman" w:cs="Times New Roman"/>
                <w:b/>
                <w:lang w:val="en-US"/>
              </w:rPr>
              <w:t>Virus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E6428B" w14:textId="77777777" w:rsidR="00295082" w:rsidRDefault="00295082" w:rsidP="006B1B5F">
            <w:pPr>
              <w:spacing w:before="120" w:after="120"/>
              <w:ind w:right="56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C3AFA">
              <w:rPr>
                <w:rFonts w:ascii="Times New Roman" w:hAnsi="Times New Roman" w:cs="Times New Roman"/>
                <w:b/>
              </w:rPr>
              <w:t>ECTV-WT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93C867" w14:textId="77777777" w:rsidR="00295082" w:rsidRDefault="00295082" w:rsidP="006B1B5F">
            <w:pPr>
              <w:spacing w:before="120" w:after="120"/>
              <w:ind w:right="56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C3AFA">
              <w:rPr>
                <w:rFonts w:ascii="Times New Roman" w:hAnsi="Times New Roman" w:cs="Times New Roman"/>
                <w:b/>
              </w:rPr>
              <w:t>ECTV-IFN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γ</w:t>
            </w:r>
            <w:r w:rsidRPr="005C3AFA">
              <w:rPr>
                <w:rFonts w:ascii="Times New Roman" w:hAnsi="Times New Roman" w:cs="Times New Roman"/>
                <w:b/>
              </w:rPr>
              <w:t>bp</w:t>
            </w:r>
            <w:r w:rsidRPr="005C3AFA">
              <w:rPr>
                <w:rFonts w:ascii="Times New Roman" w:hAnsi="Times New Roman" w:cs="Times New Roman"/>
                <w:b/>
                <w:vertAlign w:val="superscript"/>
              </w:rPr>
              <w:t>Δ</w:t>
            </w:r>
            <w:proofErr w:type="spellEnd"/>
          </w:p>
        </w:tc>
        <w:tc>
          <w:tcPr>
            <w:tcW w:w="2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C05A3" w14:textId="77777777" w:rsidR="00295082" w:rsidRPr="005C3AFA" w:rsidRDefault="00295082" w:rsidP="006B1B5F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 </w:t>
            </w:r>
            <w:r w:rsidRPr="00E64EF6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i/>
              </w:rPr>
              <w:t>,</w:t>
            </w:r>
            <w:r>
              <w:rPr>
                <w:rFonts w:ascii="Times New Roman" w:hAnsi="Times New Roman" w:cs="Times New Roman"/>
                <w:b/>
                <w:i/>
              </w:rPr>
              <w:br/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b</w:t>
            </w:r>
          </w:p>
        </w:tc>
      </w:tr>
      <w:tr w:rsidR="00295082" w:rsidRPr="005C3AFA" w14:paraId="56C9DDA8" w14:textId="77777777" w:rsidTr="006B1B5F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5135F5" w14:textId="77777777" w:rsidR="00295082" w:rsidRPr="005C3AFA" w:rsidRDefault="00295082" w:rsidP="006B1B5F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8FB90B" w14:textId="60D68FCD" w:rsidR="00295082" w:rsidRPr="003C58A6" w:rsidRDefault="00295082" w:rsidP="00174215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3C58A6">
              <w:rPr>
                <w:rFonts w:ascii="Times New Roman" w:hAnsi="Times New Roman" w:cs="Times New Roman"/>
                <w:b/>
                <w:lang w:val="en-US"/>
              </w:rPr>
              <w:t>Lo</w:t>
            </w:r>
            <w:r>
              <w:rPr>
                <w:rFonts w:ascii="Times New Roman" w:hAnsi="Times New Roman" w:cs="Times New Roman"/>
                <w:b/>
                <w:lang w:val="en-US"/>
              </w:rPr>
              <w:t>g</w:t>
            </w:r>
            <w:r w:rsidRPr="003C58A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0</w:t>
            </w:r>
            <w:r w:rsidRPr="003C58A6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 xml:space="preserve"> </w:t>
            </w:r>
            <w:r w:rsidRPr="003C58A6">
              <w:rPr>
                <w:rFonts w:ascii="Times New Roman" w:hAnsi="Times New Roman" w:cs="Times New Roman"/>
                <w:b/>
                <w:lang w:val="en-US"/>
              </w:rPr>
              <w:t xml:space="preserve">virus titer </w:t>
            </w:r>
            <w:r w:rsidRPr="003C58A6">
              <w:rPr>
                <w:rFonts w:ascii="Times New Roman" w:hAnsi="Times New Roman" w:cs="Times New Roman"/>
                <w:lang w:val="en-US"/>
              </w:rPr>
              <w:t xml:space="preserve">(Mean ± SD)/g </w:t>
            </w:r>
            <w:r w:rsidR="00174215">
              <w:rPr>
                <w:rFonts w:ascii="Times New Roman" w:hAnsi="Times New Roman" w:cs="Times New Roman"/>
                <w:lang w:val="en-US"/>
              </w:rPr>
              <w:t>blood</w:t>
            </w:r>
          </w:p>
        </w:tc>
        <w:tc>
          <w:tcPr>
            <w:tcW w:w="2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BAA7F3" w14:textId="77777777" w:rsidR="00295082" w:rsidRPr="003C58A6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</w:tr>
      <w:tr w:rsidR="00295082" w:rsidRPr="005C3AFA" w14:paraId="41397694" w14:textId="77777777" w:rsidTr="006B1B5F"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61B5" w14:textId="3EEF197E" w:rsidR="00295082" w:rsidRPr="005C3AFA" w:rsidRDefault="00295082" w:rsidP="006B1B5F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C3AFA">
              <w:rPr>
                <w:rFonts w:ascii="Times New Roman" w:hAnsi="Times New Roman" w:cs="Times New Roman"/>
                <w:b/>
                <w:lang w:val="en-US"/>
              </w:rPr>
              <w:t>WT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610E8" w14:textId="39281BF0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3.102 ± 0.659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57F1" w14:textId="5AC36F28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2.583 ± 0.60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19336" w14:textId="135DC88F" w:rsidR="00295082" w:rsidRPr="005355A6" w:rsidRDefault="00295082" w:rsidP="008C05DE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5355A6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5355A6">
              <w:rPr>
                <w:rFonts w:ascii="Times New Roman" w:hAnsi="Times New Roman" w:cs="Times New Roman"/>
                <w:lang w:val="en-US"/>
              </w:rPr>
              <w:t>, 0.15</w:t>
            </w:r>
            <w:r w:rsidR="005355A6" w:rsidRPr="005355A6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295082" w:rsidRPr="005C3AFA" w14:paraId="6824AD14" w14:textId="77777777" w:rsidTr="006B1B5F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86DE43" w14:textId="75B1C60B" w:rsidR="00295082" w:rsidRPr="005C3AFA" w:rsidRDefault="00295082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5C3AFA">
              <w:rPr>
                <w:rFonts w:ascii="Times New Roman" w:hAnsi="Times New Roman" w:cs="Times New Roman"/>
                <w:b/>
                <w:lang w:val="en-US"/>
              </w:rPr>
              <w:t>IL-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0989A7" w14:textId="625702BD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3.703 ± 0.321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F2B949" w14:textId="0AEDFA0F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2.903 ± 0.335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BB1BC2" w14:textId="3100C8C7" w:rsidR="00295082" w:rsidRPr="005355A6" w:rsidRDefault="00295082" w:rsidP="008C05DE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5355A6">
              <w:rPr>
                <w:rFonts w:ascii="Times New Roman" w:hAnsi="Times New Roman" w:cs="Times New Roman"/>
                <w:lang w:val="en-US"/>
              </w:rPr>
              <w:t>*, 0.0</w:t>
            </w:r>
            <w:r w:rsidR="005355A6" w:rsidRPr="005355A6">
              <w:rPr>
                <w:rFonts w:ascii="Times New Roman" w:hAnsi="Times New Roman" w:cs="Times New Roman"/>
                <w:lang w:val="en-US"/>
              </w:rPr>
              <w:t>290</w:t>
            </w:r>
          </w:p>
        </w:tc>
      </w:tr>
      <w:tr w:rsidR="00295082" w:rsidRPr="00930DB5" w14:paraId="671532C4" w14:textId="77777777" w:rsidTr="006B1B5F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0BCAB" w14:textId="77777777" w:rsidR="00295082" w:rsidRPr="00930DB5" w:rsidRDefault="00295082" w:rsidP="006B1B5F">
            <w:pPr>
              <w:spacing w:after="12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D53F" w14:textId="3DEB8AAC" w:rsidR="00295082" w:rsidRPr="00F0768D" w:rsidRDefault="00295082" w:rsidP="008C05DE">
            <w:pPr>
              <w:spacing w:after="120"/>
              <w:ind w:right="241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0768D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F0768D">
              <w:rPr>
                <w:rFonts w:ascii="Times New Roman" w:hAnsi="Times New Roman" w:cs="Times New Roman"/>
                <w:lang w:val="en-US"/>
              </w:rPr>
              <w:t>, 0.1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971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BA5A8" w14:textId="48AC01A9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0768D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F0768D">
              <w:rPr>
                <w:rFonts w:ascii="Times New Roman" w:hAnsi="Times New Roman" w:cs="Times New Roman"/>
                <w:lang w:val="en-US"/>
              </w:rPr>
              <w:t>, 0.37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EFAB8" w14:textId="77777777" w:rsidR="00295082" w:rsidRPr="005355A6" w:rsidRDefault="00295082" w:rsidP="002A5C7A">
            <w:pPr>
              <w:spacing w:after="120"/>
              <w:rPr>
                <w:rFonts w:ascii="Times New Roman" w:hAnsi="Times New Roman" w:cs="Times New Roman"/>
                <w:i/>
              </w:rPr>
            </w:pPr>
          </w:p>
        </w:tc>
      </w:tr>
      <w:tr w:rsidR="00295082" w:rsidRPr="005C3AFA" w14:paraId="787DF2E4" w14:textId="77777777" w:rsidTr="006B1B5F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4985CF" w14:textId="0A02A9F3" w:rsidR="00295082" w:rsidRPr="00930DB5" w:rsidRDefault="00BB74D3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T</w:t>
            </w:r>
            <w:r w:rsidR="00295082" w:rsidRPr="00930DB5">
              <w:rPr>
                <w:rFonts w:ascii="Times New Roman" w:hAnsi="Times New Roman" w:cs="Times New Roman"/>
                <w:b/>
                <w:lang w:val="en-US"/>
              </w:rPr>
              <w:t>-6</w:t>
            </w:r>
            <w:r w:rsidR="00295082"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9F32AA" w14:textId="49FF7381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4.537 ± 0.919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675CC7" w14:textId="3B94E705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3.028 ± 0.333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5F20E6" w14:textId="488CA07B" w:rsidR="00295082" w:rsidRPr="005355A6" w:rsidRDefault="00295082" w:rsidP="008C05DE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5355A6">
              <w:rPr>
                <w:rFonts w:ascii="Times New Roman" w:hAnsi="Times New Roman" w:cs="Times New Roman"/>
                <w:lang w:val="en-US"/>
              </w:rPr>
              <w:t>***, 0.0002</w:t>
            </w:r>
          </w:p>
        </w:tc>
      </w:tr>
      <w:tr w:rsidR="00295082" w:rsidRPr="00930DB5" w14:paraId="4D76760B" w14:textId="77777777" w:rsidTr="006B1B5F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BFEC8" w14:textId="77777777" w:rsidR="00295082" w:rsidRPr="00930DB5" w:rsidRDefault="00295082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EC24" w14:textId="0BE13BEC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***, 0.0002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DE60" w14:textId="09C89D32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0768D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F0768D">
              <w:rPr>
                <w:rFonts w:ascii="Times New Roman" w:hAnsi="Times New Roman" w:cs="Times New Roman"/>
                <w:lang w:val="en-US"/>
              </w:rPr>
              <w:t>, 0.24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AC50" w14:textId="77777777" w:rsidR="00295082" w:rsidRPr="005355A6" w:rsidRDefault="00295082" w:rsidP="006B1B5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95082" w:rsidRPr="005C3AFA" w14:paraId="1C22EBFC" w14:textId="77777777" w:rsidTr="006B1B5F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9B5CEF" w14:textId="77777777" w:rsidR="00295082" w:rsidRPr="00930DB5" w:rsidRDefault="00295082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BALB/</w:t>
            </w:r>
            <w:proofErr w:type="gramStart"/>
            <w:r w:rsidRPr="00930DB5">
              <w:rPr>
                <w:rFonts w:ascii="Times New Roman" w:hAnsi="Times New Roman" w:cs="Times New Roman"/>
                <w:b/>
                <w:lang w:val="en-US"/>
              </w:rPr>
              <w:t>c.IL</w:t>
            </w:r>
            <w:proofErr w:type="gramEnd"/>
            <w:r w:rsidRPr="00930DB5">
              <w:rPr>
                <w:rFonts w:ascii="Times New Roman" w:hAnsi="Times New Roman" w:cs="Times New Roman"/>
                <w:b/>
                <w:lang w:val="en-US"/>
              </w:rPr>
              <w:t>-13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492DF7" w14:textId="2C3B825C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3.565 ± 0.310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754135" w14:textId="0BC0D205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3.579 ± 0.23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537E59" w14:textId="06235782" w:rsidR="00295082" w:rsidRPr="005355A6" w:rsidRDefault="00295082" w:rsidP="008C05DE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5355A6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5355A6">
              <w:rPr>
                <w:rFonts w:ascii="Times New Roman" w:hAnsi="Times New Roman" w:cs="Times New Roman"/>
                <w:lang w:val="en-US"/>
              </w:rPr>
              <w:t>, 0.97</w:t>
            </w:r>
            <w:r w:rsidR="005355A6" w:rsidRPr="005355A6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295082" w:rsidRPr="00930DB5" w14:paraId="218918C3" w14:textId="77777777" w:rsidTr="006B1B5F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D940" w14:textId="77777777" w:rsidR="00295082" w:rsidRPr="00930DB5" w:rsidRDefault="00295082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104B" w14:textId="5C2DBC05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0768D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F076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0.1978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CEE2" w14:textId="704330BF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**, 0.007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8A971" w14:textId="77777777" w:rsidR="00295082" w:rsidRPr="005355A6" w:rsidRDefault="00295082" w:rsidP="006B1B5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95082" w:rsidRPr="005C3AFA" w14:paraId="7B612D77" w14:textId="77777777" w:rsidTr="006B1B5F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7B9F9" w14:textId="32DCD8BF" w:rsidR="00295082" w:rsidRPr="00930DB5" w:rsidRDefault="00295082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4R</w:t>
            </w:r>
            <w:r w:rsidRPr="00930DB5">
              <w:rPr>
                <w:rFonts w:ascii="Times New Roman" w:hAnsi="Times New Roman" w:cs="Times New Roman"/>
                <w:b/>
                <w:bCs/>
                <w:lang w:val="en-US"/>
              </w:rPr>
              <w:t>α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F643B9" w14:textId="7A8B07B4" w:rsidR="00295082" w:rsidRPr="00F0768D" w:rsidRDefault="00295082" w:rsidP="006B1B5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3.258 ± 0.776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90E7E0" w14:textId="7BECCD39" w:rsidR="00295082" w:rsidRPr="00F0768D" w:rsidRDefault="00295082" w:rsidP="006B1B5F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3.084 ± 0.844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1C43C7" w14:textId="14E0C835" w:rsidR="00295082" w:rsidRPr="005355A6" w:rsidRDefault="00295082" w:rsidP="008C05DE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5355A6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5355A6">
              <w:rPr>
                <w:rFonts w:ascii="Times New Roman" w:hAnsi="Times New Roman" w:cs="Times New Roman"/>
                <w:lang w:val="en-US"/>
              </w:rPr>
              <w:t>, 0.62</w:t>
            </w:r>
            <w:r w:rsidR="005355A6" w:rsidRPr="005355A6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295082" w:rsidRPr="00930DB5" w14:paraId="6492CDE5" w14:textId="77777777" w:rsidTr="006B1B5F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17F4" w14:textId="77777777" w:rsidR="00295082" w:rsidRPr="00930DB5" w:rsidRDefault="00295082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D0DF" w14:textId="6192F371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0768D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F0768D">
              <w:rPr>
                <w:rFonts w:ascii="Times New Roman" w:hAnsi="Times New Roman" w:cs="Times New Roman"/>
                <w:lang w:val="en-US"/>
              </w:rPr>
              <w:t>, 0.66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BDB2" w14:textId="34F61239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0768D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F0768D">
              <w:rPr>
                <w:rFonts w:ascii="Times New Roman" w:hAnsi="Times New Roman" w:cs="Times New Roman"/>
                <w:lang w:val="en-US"/>
              </w:rPr>
              <w:t>, 0.1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653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48D5" w14:textId="77777777" w:rsidR="00295082" w:rsidRPr="005355A6" w:rsidRDefault="00295082" w:rsidP="006B1B5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95082" w:rsidRPr="005C3AFA" w14:paraId="0AF3DCDA" w14:textId="77777777" w:rsidTr="006B1B5F">
        <w:tc>
          <w:tcPr>
            <w:tcW w:w="2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F1C512" w14:textId="5D73F92B" w:rsidR="00295082" w:rsidRPr="00930DB5" w:rsidRDefault="00295082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13/IL-4R</w:t>
            </w:r>
            <w:r w:rsidRPr="00930DB5">
              <w:rPr>
                <w:rFonts w:ascii="Times New Roman" w:hAnsi="Times New Roman" w:cs="Times New Roman"/>
                <w:b/>
                <w:bCs/>
                <w:lang w:val="en-US"/>
              </w:rPr>
              <w:t>α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23F8C" w14:textId="1C25A05E" w:rsidR="00295082" w:rsidRPr="00F0768D" w:rsidRDefault="00295082" w:rsidP="006B1B5F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2.473 ± 0.535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ECA903" w14:textId="30577A2B" w:rsidR="00295082" w:rsidRPr="00F0768D" w:rsidRDefault="00295082" w:rsidP="006B1B5F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 w:rsidRPr="00F0768D">
              <w:rPr>
                <w:rFonts w:ascii="Times New Roman" w:hAnsi="Times New Roman" w:cs="Times New Roman"/>
                <w:lang w:val="en-US"/>
              </w:rPr>
              <w:t>2.739 ± 0.117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1CB90D" w14:textId="13088964" w:rsidR="00295082" w:rsidRPr="005355A6" w:rsidRDefault="00295082" w:rsidP="008C05DE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5355A6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5355A6">
              <w:rPr>
                <w:rFonts w:ascii="Times New Roman" w:hAnsi="Times New Roman" w:cs="Times New Roman"/>
                <w:lang w:val="en-US"/>
              </w:rPr>
              <w:t>, 0.4</w:t>
            </w:r>
            <w:r w:rsidR="005355A6" w:rsidRPr="005355A6">
              <w:rPr>
                <w:rFonts w:ascii="Times New Roman" w:hAnsi="Times New Roman" w:cs="Times New Roman"/>
                <w:lang w:val="en-US"/>
              </w:rPr>
              <w:t>575</w:t>
            </w:r>
          </w:p>
        </w:tc>
      </w:tr>
      <w:tr w:rsidR="00295082" w:rsidRPr="00930DB5" w14:paraId="3E90D6E7" w14:textId="77777777" w:rsidTr="006B1B5F"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425B" w14:textId="77777777" w:rsidR="00295082" w:rsidRPr="00930DB5" w:rsidRDefault="00295082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6882" w14:textId="5D9217E8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0768D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F0768D">
              <w:rPr>
                <w:rFonts w:ascii="Times New Roman" w:hAnsi="Times New Roman" w:cs="Times New Roman"/>
                <w:lang w:val="en-US"/>
              </w:rPr>
              <w:t>, 0.08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8400E" w14:textId="5F25E5C7" w:rsidR="00295082" w:rsidRPr="00F0768D" w:rsidRDefault="00295082" w:rsidP="008C05DE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F0768D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F0768D">
              <w:rPr>
                <w:rFonts w:ascii="Times New Roman" w:hAnsi="Times New Roman" w:cs="Times New Roman"/>
                <w:lang w:val="en-US"/>
              </w:rPr>
              <w:t>, 0.66</w:t>
            </w:r>
            <w:r w:rsidR="00F0768D" w:rsidRPr="00F0768D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4A9B" w14:textId="77777777" w:rsidR="00295082" w:rsidRPr="005355A6" w:rsidRDefault="00295082" w:rsidP="006B1B5F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14:paraId="55913768" w14:textId="2F6F8B5E" w:rsidR="00295082" w:rsidRPr="003B3D55" w:rsidRDefault="00295082" w:rsidP="00295082">
      <w:pPr>
        <w:widowControl w:val="0"/>
        <w:autoSpaceDE w:val="0"/>
        <w:autoSpaceDN w:val="0"/>
        <w:adjustRightInd w:val="0"/>
        <w:spacing w:before="120"/>
        <w:rPr>
          <w:rFonts w:ascii="Times New Roman" w:hAnsi="Times New Roman" w:cs="Times New Roman"/>
          <w:color w:val="0000FF"/>
        </w:rPr>
      </w:pPr>
      <w:proofErr w:type="gramStart"/>
      <w:r w:rsidRPr="005C3AFA">
        <w:rPr>
          <w:rFonts w:ascii="Times New Roman" w:hAnsi="Times New Roman" w:cs="Times New Roman"/>
          <w:vertAlign w:val="superscript"/>
        </w:rPr>
        <w:t>a</w:t>
      </w:r>
      <w:proofErr w:type="gramEnd"/>
      <w:r w:rsidRPr="005C3AFA">
        <w:rPr>
          <w:rFonts w:ascii="Times New Roman" w:hAnsi="Times New Roman" w:cs="Times New Roman"/>
        </w:rPr>
        <w:t xml:space="preserve"> </w:t>
      </w:r>
      <w:r w:rsidRPr="00E64EF6">
        <w:rPr>
          <w:rFonts w:ascii="Times New Roman" w:hAnsi="Times New Roman" w:cs="Times New Roman"/>
          <w:lang w:val="en-US"/>
        </w:rPr>
        <w:t xml:space="preserve">To evaluate significant differences between groups, viral </w:t>
      </w:r>
      <w:proofErr w:type="spellStart"/>
      <w:r w:rsidRPr="00E64EF6">
        <w:rPr>
          <w:rFonts w:ascii="Times New Roman" w:hAnsi="Times New Roman" w:cs="Times New Roman"/>
          <w:lang w:val="en-US"/>
        </w:rPr>
        <w:t>titres</w:t>
      </w:r>
      <w:proofErr w:type="spellEnd"/>
      <w:r w:rsidRPr="00E64EF6">
        <w:rPr>
          <w:rFonts w:ascii="Times New Roman" w:hAnsi="Times New Roman" w:cs="Times New Roman"/>
          <w:lang w:val="en-US"/>
        </w:rPr>
        <w:t xml:space="preserve"> were log transformed and 2-way</w:t>
      </w:r>
      <w:r>
        <w:rPr>
          <w:rFonts w:ascii="Times New Roman" w:hAnsi="Times New Roman" w:cs="Times New Roman"/>
          <w:lang w:val="en-US"/>
        </w:rPr>
        <w:t xml:space="preserve"> </w:t>
      </w:r>
      <w:r w:rsidRPr="00E64EF6">
        <w:rPr>
          <w:rFonts w:ascii="Times New Roman" w:hAnsi="Times New Roman" w:cs="Times New Roman"/>
          <w:lang w:val="en-US"/>
        </w:rPr>
        <w:t>ANOVA performed followed by Fisher</w:t>
      </w:r>
      <w:r w:rsidR="008B387B">
        <w:rPr>
          <w:rFonts w:ascii="Times New Roman" w:hAnsi="Times New Roman" w:cs="Times New Roman"/>
          <w:lang w:val="en-US"/>
        </w:rPr>
        <w:t>’</w:t>
      </w:r>
      <w:r w:rsidRPr="00E64EF6">
        <w:rPr>
          <w:rFonts w:ascii="Times New Roman" w:hAnsi="Times New Roman" w:cs="Times New Roman"/>
          <w:lang w:val="en-US"/>
        </w:rPr>
        <w:t xml:space="preserve">s </w:t>
      </w:r>
      <w:r w:rsidR="008B387B">
        <w:rPr>
          <w:rFonts w:ascii="Times New Roman" w:hAnsi="Times New Roman" w:cs="Times New Roman"/>
          <w:lang w:val="en-US"/>
        </w:rPr>
        <w:t>LSD</w:t>
      </w:r>
      <w:r w:rsidRPr="00E64EF6">
        <w:rPr>
          <w:rFonts w:ascii="Times New Roman" w:hAnsi="Times New Roman" w:cs="Times New Roman"/>
          <w:lang w:val="en-US"/>
        </w:rPr>
        <w:t xml:space="preserve"> test.</w:t>
      </w:r>
      <w:r w:rsidRPr="00E64E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e</w:t>
      </w:r>
      <w:r w:rsidRPr="00D857C2">
        <w:rPr>
          <w:rFonts w:ascii="Times New Roman" w:hAnsi="Times New Roman" w:cs="Times New Roman"/>
        </w:rPr>
        <w:t>xtremely significant</w:t>
      </w:r>
      <w:r>
        <w:rPr>
          <w:rFonts w:ascii="Times New Roman" w:hAnsi="Times New Roman" w:cs="Times New Roman"/>
        </w:rPr>
        <w:t xml:space="preserve"> (</w:t>
      </w:r>
      <w:r w:rsidRPr="00D857C2">
        <w:rPr>
          <w:rFonts w:ascii="Times New Roman" w:hAnsi="Times New Roman" w:cs="Times New Roman"/>
        </w:rPr>
        <w:t>****</w:t>
      </w:r>
      <w:r>
        <w:rPr>
          <w:rFonts w:ascii="Times New Roman" w:hAnsi="Times New Roman" w:cs="Times New Roman"/>
        </w:rPr>
        <w:t>)</w:t>
      </w:r>
      <w:r w:rsidRPr="00D857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857C2">
        <w:rPr>
          <w:rFonts w:ascii="Verdana" w:eastAsia="Times New Roman" w:hAnsi="Verdana" w:cs="Times New Roman"/>
          <w:sz w:val="20"/>
          <w:szCs w:val="20"/>
          <w:lang w:eastAsia="en-US"/>
        </w:rPr>
        <w:t xml:space="preserve"> </w:t>
      </w:r>
      <w:r w:rsidRPr="00D857C2">
        <w:rPr>
          <w:rFonts w:ascii="Times New Roman" w:hAnsi="Times New Roman" w:cs="Times New Roman"/>
        </w:rPr>
        <w:t>&lt; 0.0001</w:t>
      </w:r>
      <w:r w:rsidR="008B387B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e</w:t>
      </w:r>
      <w:r w:rsidRPr="00D857C2">
        <w:rPr>
          <w:rFonts w:ascii="Times New Roman" w:hAnsi="Times New Roman" w:cs="Times New Roman"/>
        </w:rPr>
        <w:t>xtremely significant</w:t>
      </w:r>
      <w:r>
        <w:rPr>
          <w:rFonts w:ascii="Times New Roman" w:hAnsi="Times New Roman" w:cs="Times New Roman"/>
        </w:rPr>
        <w:t xml:space="preserve"> (***) 0.0001&lt; P &lt;</w:t>
      </w:r>
      <w:r w:rsidRPr="00D857C2">
        <w:rPr>
          <w:rFonts w:ascii="Times New Roman" w:hAnsi="Times New Roman" w:cs="Times New Roman"/>
        </w:rPr>
        <w:t>0.001</w:t>
      </w:r>
      <w:r>
        <w:rPr>
          <w:rFonts w:ascii="Times New Roman" w:hAnsi="Times New Roman" w:cs="Times New Roman"/>
        </w:rPr>
        <w:t>; v</w:t>
      </w:r>
      <w:r w:rsidRPr="00D857C2">
        <w:rPr>
          <w:rFonts w:ascii="Times New Roman" w:hAnsi="Times New Roman" w:cs="Times New Roman"/>
        </w:rPr>
        <w:t>ery significant</w:t>
      </w:r>
      <w:r>
        <w:rPr>
          <w:rFonts w:ascii="Times New Roman" w:hAnsi="Times New Roman" w:cs="Times New Roman"/>
        </w:rPr>
        <w:t xml:space="preserve"> (**) 0.001&lt; P &lt;0.0</w:t>
      </w:r>
      <w:r w:rsidRPr="00D857C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; </w:t>
      </w:r>
      <w:r w:rsidRPr="00D857C2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 xml:space="preserve"> (*) 0.01&lt; P &lt;0.05; not significant (ns) P ≥ 0.05.</w:t>
      </w:r>
    </w:p>
    <w:p w14:paraId="3F07624E" w14:textId="482C246D" w:rsidR="00295082" w:rsidRDefault="00295082" w:rsidP="00295082">
      <w:pPr>
        <w:widowControl w:val="0"/>
        <w:autoSpaceDE w:val="0"/>
        <w:autoSpaceDN w:val="0"/>
        <w:adjustRightInd w:val="0"/>
        <w:spacing w:before="12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5C3AFA">
        <w:rPr>
          <w:rFonts w:ascii="Times New Roman" w:hAnsi="Times New Roman" w:cs="Times New Roman"/>
        </w:rPr>
        <w:t xml:space="preserve">ECTV-WT </w:t>
      </w:r>
      <w:r w:rsidRPr="005C3AFA">
        <w:rPr>
          <w:rFonts w:ascii="Times New Roman" w:hAnsi="Times New Roman" w:cs="Times New Roman"/>
          <w:i/>
        </w:rPr>
        <w:t>vs.</w:t>
      </w:r>
      <w:r w:rsidRPr="005C3AFA">
        <w:rPr>
          <w:rFonts w:ascii="Times New Roman" w:hAnsi="Times New Roman" w:cs="Times New Roman"/>
        </w:rPr>
        <w:t xml:space="preserve"> ECTV-IFN-</w:t>
      </w:r>
      <w:proofErr w:type="spellStart"/>
      <w:r w:rsidR="00952379" w:rsidRPr="00952379">
        <w:rPr>
          <w:rFonts w:ascii="Times New Roman" w:hAnsi="Times New Roman" w:cs="Times New Roman"/>
        </w:rPr>
        <w:t>γ</w:t>
      </w:r>
      <w:r w:rsidRPr="005C3AFA">
        <w:rPr>
          <w:rFonts w:ascii="Times New Roman" w:hAnsi="Times New Roman" w:cs="Times New Roman"/>
        </w:rPr>
        <w:t>bp</w:t>
      </w:r>
      <w:r w:rsidRPr="005C3AFA">
        <w:rPr>
          <w:rFonts w:ascii="Times New Roman" w:hAnsi="Times New Roman" w:cs="Times New Roman"/>
          <w:vertAlign w:val="superscript"/>
        </w:rPr>
        <w:t>Δ</w:t>
      </w:r>
      <w:proofErr w:type="spellEnd"/>
    </w:p>
    <w:p w14:paraId="195315CB" w14:textId="664008BE" w:rsidR="00295082" w:rsidRDefault="00295082" w:rsidP="00295082">
      <w:pPr>
        <w:widowControl w:val="0"/>
        <w:autoSpaceDE w:val="0"/>
        <w:autoSpaceDN w:val="0"/>
        <w:adjustRightInd w:val="0"/>
        <w:spacing w:before="12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Pr="005C3AFA">
        <w:rPr>
          <w:rFonts w:ascii="Times New Roman" w:hAnsi="Times New Roman" w:cs="Times New Roman"/>
        </w:rPr>
        <w:t xml:space="preserve"> </w:t>
      </w:r>
      <w:r w:rsidRPr="005C3AFA">
        <w:rPr>
          <w:rFonts w:ascii="Times New Roman" w:hAnsi="Times New Roman" w:cs="Times New Roman"/>
          <w:lang w:val="en-US"/>
        </w:rPr>
        <w:t>BALB/</w:t>
      </w:r>
      <w:proofErr w:type="spellStart"/>
      <w:r w:rsidRPr="005C3AFA">
        <w:rPr>
          <w:rFonts w:ascii="Times New Roman" w:hAnsi="Times New Roman" w:cs="Times New Roman"/>
          <w:lang w:val="en-US"/>
        </w:rPr>
        <w:t>c.WT</w:t>
      </w:r>
      <w:proofErr w:type="spellEnd"/>
      <w:r w:rsidRPr="005C3AFA">
        <w:rPr>
          <w:rFonts w:ascii="Times New Roman" w:hAnsi="Times New Roman" w:cs="Times New Roman"/>
          <w:lang w:val="en-US"/>
        </w:rPr>
        <w:t xml:space="preserve"> </w:t>
      </w:r>
      <w:r w:rsidRPr="005C3AFA">
        <w:rPr>
          <w:rFonts w:ascii="Times New Roman" w:hAnsi="Times New Roman" w:cs="Times New Roman"/>
          <w:i/>
          <w:lang w:val="en-US"/>
        </w:rPr>
        <w:t>vs.</w:t>
      </w:r>
      <w:r w:rsidRPr="005C3AFA">
        <w:rPr>
          <w:rFonts w:ascii="Times New Roman" w:hAnsi="Times New Roman" w:cs="Times New Roman"/>
          <w:lang w:val="en-US"/>
        </w:rPr>
        <w:t xml:space="preserve"> </w:t>
      </w:r>
      <w:r w:rsidR="008B387B">
        <w:rPr>
          <w:rFonts w:ascii="Times New Roman" w:hAnsi="Times New Roman" w:cs="Times New Roman"/>
          <w:lang w:val="en-US"/>
        </w:rPr>
        <w:t>GKO strain</w:t>
      </w:r>
    </w:p>
    <w:p w14:paraId="66417B21" w14:textId="77777777" w:rsidR="00EB12F7" w:rsidRPr="00EB12F7" w:rsidRDefault="00EB12F7" w:rsidP="00EB12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FF"/>
          <w:sz w:val="17"/>
          <w:szCs w:val="17"/>
          <w:lang w:val="en-US"/>
        </w:rPr>
      </w:pPr>
    </w:p>
    <w:sectPr w:rsidR="00EB12F7" w:rsidRPr="00EB12F7" w:rsidSect="00F10744">
      <w:pgSz w:w="12240" w:h="15840"/>
      <w:pgMar w:top="1440" w:right="1418" w:bottom="4643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FA"/>
    <w:rsid w:val="00090FCA"/>
    <w:rsid w:val="000F41CD"/>
    <w:rsid w:val="001379D4"/>
    <w:rsid w:val="00174215"/>
    <w:rsid w:val="00192BC5"/>
    <w:rsid w:val="001E7758"/>
    <w:rsid w:val="00203EA9"/>
    <w:rsid w:val="00215018"/>
    <w:rsid w:val="00295082"/>
    <w:rsid w:val="002A5C7A"/>
    <w:rsid w:val="003B3D55"/>
    <w:rsid w:val="003C16AE"/>
    <w:rsid w:val="003C58A6"/>
    <w:rsid w:val="003D49B9"/>
    <w:rsid w:val="003E6E0A"/>
    <w:rsid w:val="00420C7F"/>
    <w:rsid w:val="004845A9"/>
    <w:rsid w:val="00493EE0"/>
    <w:rsid w:val="004E25F0"/>
    <w:rsid w:val="005000F6"/>
    <w:rsid w:val="005355A6"/>
    <w:rsid w:val="005C3AFA"/>
    <w:rsid w:val="00610B4D"/>
    <w:rsid w:val="00613B6A"/>
    <w:rsid w:val="006C2348"/>
    <w:rsid w:val="006D6CD0"/>
    <w:rsid w:val="006E12D3"/>
    <w:rsid w:val="00844D82"/>
    <w:rsid w:val="00866607"/>
    <w:rsid w:val="008B387B"/>
    <w:rsid w:val="008C05DE"/>
    <w:rsid w:val="00923B83"/>
    <w:rsid w:val="00930DB5"/>
    <w:rsid w:val="00952379"/>
    <w:rsid w:val="00952876"/>
    <w:rsid w:val="00982FA6"/>
    <w:rsid w:val="009D6104"/>
    <w:rsid w:val="009F06D1"/>
    <w:rsid w:val="00A22DBA"/>
    <w:rsid w:val="00A40950"/>
    <w:rsid w:val="00A52134"/>
    <w:rsid w:val="00B07073"/>
    <w:rsid w:val="00B72992"/>
    <w:rsid w:val="00BB74D3"/>
    <w:rsid w:val="00C40BC3"/>
    <w:rsid w:val="00C72D17"/>
    <w:rsid w:val="00D857C2"/>
    <w:rsid w:val="00DA44CA"/>
    <w:rsid w:val="00DF6EE2"/>
    <w:rsid w:val="00E23C4D"/>
    <w:rsid w:val="00E64EF6"/>
    <w:rsid w:val="00EB12F7"/>
    <w:rsid w:val="00F0768D"/>
    <w:rsid w:val="00F10744"/>
    <w:rsid w:val="00F12BDA"/>
    <w:rsid w:val="00F72183"/>
    <w:rsid w:val="00FB5D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F88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2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8</Characters>
  <Application>Microsoft Macintosh Word</Application>
  <DocSecurity>0</DocSecurity>
  <Lines>7</Lines>
  <Paragraphs>2</Paragraphs>
  <ScaleCrop>false</ScaleCrop>
  <Company>JCSMR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 Chaudhri</dc:creator>
  <cp:keywords/>
  <dc:description/>
  <cp:lastModifiedBy>Guna Karupiah</cp:lastModifiedBy>
  <cp:revision>9</cp:revision>
  <cp:lastPrinted>2014-05-05T00:45:00Z</cp:lastPrinted>
  <dcterms:created xsi:type="dcterms:W3CDTF">2014-07-01T01:26:00Z</dcterms:created>
  <dcterms:modified xsi:type="dcterms:W3CDTF">2015-01-28T01:04:00Z</dcterms:modified>
</cp:coreProperties>
</file>